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95148116"/>
      <w:r w:rsidRPr="001549D3">
        <w:t>Supplementary Material</w:t>
      </w:r>
    </w:p>
    <w:p w14:paraId="4D059444" w14:textId="00A0FD74" w:rsidR="00994A3D" w:rsidRDefault="00654E8F" w:rsidP="0001436A">
      <w:pPr>
        <w:pStyle w:val="1"/>
      </w:pPr>
      <w:r w:rsidRPr="00994A3D">
        <w:t>Supplementary Tables</w:t>
      </w:r>
    </w:p>
    <w:p w14:paraId="3B27FC12" w14:textId="437BD14D" w:rsidR="00531488" w:rsidRPr="00531488" w:rsidRDefault="00531488" w:rsidP="00531488">
      <w:pPr>
        <w:rPr>
          <w:sz w:val="21"/>
          <w:szCs w:val="21"/>
        </w:rPr>
      </w:pPr>
      <w:r w:rsidRPr="00531488">
        <w:rPr>
          <w:sz w:val="21"/>
          <w:szCs w:val="21"/>
        </w:rPr>
        <w:t>Table S1 Feed composition of mice</w:t>
      </w:r>
    </w:p>
    <w:tbl>
      <w:tblPr>
        <w:tblW w:w="6440" w:type="dxa"/>
        <w:tblLook w:val="04A0" w:firstRow="1" w:lastRow="0" w:firstColumn="1" w:lastColumn="0" w:noHBand="0" w:noVBand="1"/>
      </w:tblPr>
      <w:tblGrid>
        <w:gridCol w:w="2120"/>
        <w:gridCol w:w="1080"/>
        <w:gridCol w:w="1080"/>
        <w:gridCol w:w="1080"/>
        <w:gridCol w:w="1080"/>
      </w:tblGrid>
      <w:tr w:rsidR="008466CF" w:rsidRPr="008466CF" w14:paraId="6312D0E2" w14:textId="77777777" w:rsidTr="005457E4">
        <w:trPr>
          <w:trHeight w:val="30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bookmarkEnd w:id="0"/>
          <w:p w14:paraId="71721960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mposition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14477C7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ow fat feed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B3E987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      H</w:t>
            </w:r>
            <w:r w:rsidRPr="008466CF">
              <w:rPr>
                <w:rFonts w:eastAsia="宋体" w:cs="Times New Roman" w:hint="eastAsia"/>
                <w:color w:val="000000"/>
                <w:sz w:val="21"/>
                <w:szCs w:val="21"/>
                <w:lang w:eastAsia="zh-CN"/>
              </w:rPr>
              <w:t>igh</w:t>
            </w: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fat feed</w:t>
            </w:r>
          </w:p>
        </w:tc>
      </w:tr>
      <w:tr w:rsidR="008466CF" w:rsidRPr="008466CF" w14:paraId="64C7C48C" w14:textId="77777777" w:rsidTr="005457E4">
        <w:trPr>
          <w:trHeight w:val="300"/>
        </w:trPr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3E45D38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D9157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1A6F0C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kcal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22E4E4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FB3EE3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kcal%</w:t>
            </w:r>
          </w:p>
        </w:tc>
      </w:tr>
      <w:tr w:rsidR="008466CF" w:rsidRPr="008466CF" w14:paraId="3E7CC81A" w14:textId="77777777" w:rsidTr="005457E4">
        <w:trPr>
          <w:trHeight w:val="136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ECC0ACB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Casein, 30 m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0914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1D5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704C7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5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FC2B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9.72</w:t>
            </w:r>
          </w:p>
        </w:tc>
      </w:tr>
      <w:tr w:rsidR="008466CF" w:rsidRPr="008466CF" w14:paraId="70664F61" w14:textId="77777777" w:rsidTr="005457E4">
        <w:trPr>
          <w:trHeight w:val="5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4156D0E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L-cyst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833B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63C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67A4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C7B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3</w:t>
            </w:r>
          </w:p>
        </w:tc>
      </w:tr>
      <w:tr w:rsidR="008466CF" w:rsidRPr="008466CF" w14:paraId="4973DFF1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0003A45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Corn star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309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9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2F8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16FB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58B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47C06BE6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D62EA80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Maltodextr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3B6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48B8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944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6FE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.32</w:t>
            </w:r>
          </w:p>
        </w:tc>
      </w:tr>
      <w:tr w:rsidR="008466CF" w:rsidRPr="008466CF" w14:paraId="149031A7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BF829E0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Sucr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4F9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20B0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D3E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430D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78</w:t>
            </w:r>
          </w:p>
        </w:tc>
      </w:tr>
      <w:tr w:rsidR="008466CF" w:rsidRPr="008466CF" w14:paraId="6B24EE8C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ACD84AB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Microcrystalline cellulo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8C6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539B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508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2D9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28C4AEB9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2E068A3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Soybean oi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E32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E98D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680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73838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55</w:t>
            </w:r>
          </w:p>
        </w:tc>
      </w:tr>
      <w:tr w:rsidR="008466CF" w:rsidRPr="008466CF" w14:paraId="74B5D6DF" w14:textId="77777777" w:rsidTr="005457E4">
        <w:trPr>
          <w:trHeight w:val="74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C6FC06F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Lar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11E8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B1DE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818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1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8610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4.35</w:t>
            </w:r>
          </w:p>
        </w:tc>
      </w:tr>
      <w:tr w:rsidR="008466CF" w:rsidRPr="008466CF" w14:paraId="10A38C58" w14:textId="77777777" w:rsidTr="005457E4">
        <w:trPr>
          <w:trHeight w:val="191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F012FA8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Mineral mix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299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F69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3CF3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A094C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09869A12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D4BB660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Dicalcium 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79BD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FAB1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002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170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7624E19D" w14:textId="77777777" w:rsidTr="005457E4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BD15F36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Calcium carbon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56B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518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2739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694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6F93BADD" w14:textId="77777777" w:rsidTr="005457E4">
        <w:trPr>
          <w:trHeight w:val="24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FF03FAA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Potassium citrate monohyd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51D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AE40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D013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486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0D6EFC55" w14:textId="77777777" w:rsidTr="005457E4">
        <w:trPr>
          <w:trHeight w:val="99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174A9E6" w14:textId="4B0C7B10" w:rsidR="008466CF" w:rsidRPr="008466CF" w:rsidRDefault="00924ADB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proofErr w:type="gramStart"/>
            <w:r>
              <w:rPr>
                <w:rFonts w:eastAsia="等线" w:cs="Times New Roman"/>
                <w:kern w:val="2"/>
                <w:sz w:val="21"/>
                <w:lang w:eastAsia="zh-CN"/>
              </w:rPr>
              <w:t>V</w:t>
            </w:r>
            <w:r w:rsidR="008466CF" w:rsidRPr="008466CF">
              <w:rPr>
                <w:rFonts w:eastAsia="等线" w:cs="Times New Roman"/>
                <w:kern w:val="2"/>
                <w:sz w:val="21"/>
                <w:lang w:eastAsia="zh-CN"/>
              </w:rPr>
              <w:t>itamins</w:t>
            </w:r>
            <w:proofErr w:type="gramEnd"/>
            <w:r w:rsidR="008466CF" w:rsidRPr="008466CF">
              <w:rPr>
                <w:rFonts w:eastAsia="等线" w:cs="Times New Roman"/>
                <w:kern w:val="2"/>
                <w:sz w:val="21"/>
                <w:lang w:eastAsia="zh-CN"/>
              </w:rPr>
              <w:t xml:space="preserve"> mix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888A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E182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2E16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F77C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9</w:t>
            </w:r>
          </w:p>
        </w:tc>
      </w:tr>
      <w:tr w:rsidR="008466CF" w:rsidRPr="008466CF" w14:paraId="26A981B5" w14:textId="77777777" w:rsidTr="005457E4">
        <w:trPr>
          <w:trHeight w:val="203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5D309C4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Choline hydrogen tart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8995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E9D4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358C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F2E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8466CF" w:rsidRPr="008466CF" w14:paraId="4BFCC5C5" w14:textId="77777777" w:rsidTr="005457E4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E1D026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等线" w:cs="Times New Roman"/>
                <w:kern w:val="2"/>
                <w:sz w:val="21"/>
                <w:lang w:eastAsia="zh-CN"/>
              </w:rPr>
              <w:t>Energy (kcal/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FB2204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ascii="宋体" w:eastAsia="宋体" w:hAnsi="宋体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54AF9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E23B22" w14:textId="77777777" w:rsidR="008466CF" w:rsidRPr="008466CF" w:rsidRDefault="008466CF" w:rsidP="008466CF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ascii="宋体" w:eastAsia="宋体" w:hAnsi="宋体" w:cs="Times New Roman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034F0F" w14:textId="77777777" w:rsidR="008466CF" w:rsidRPr="008466CF" w:rsidRDefault="008466CF" w:rsidP="008466C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8466CF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.2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828AF" w14:textId="77777777" w:rsidR="00ED556F" w:rsidRDefault="00ED556F" w:rsidP="00117666">
      <w:pPr>
        <w:spacing w:after="0"/>
      </w:pPr>
      <w:r>
        <w:separator/>
      </w:r>
    </w:p>
  </w:endnote>
  <w:endnote w:type="continuationSeparator" w:id="0">
    <w:p w14:paraId="6E9E0742" w14:textId="77777777" w:rsidR="00ED556F" w:rsidRDefault="00ED55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9D954" w14:textId="77777777" w:rsidR="00ED556F" w:rsidRDefault="00ED556F" w:rsidP="00117666">
      <w:pPr>
        <w:spacing w:after="0"/>
      </w:pPr>
      <w:r>
        <w:separator/>
      </w:r>
    </w:p>
  </w:footnote>
  <w:footnote w:type="continuationSeparator" w:id="0">
    <w:p w14:paraId="0B84F392" w14:textId="77777777" w:rsidR="00ED556F" w:rsidRDefault="00ED55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MDC2MDUyMDA1MDNV0lEKTi0uzszPAykwrgUAANzrTiwAAAA="/>
  </w:docVars>
  <w:rsids>
    <w:rsidRoot w:val="00ED20B5"/>
    <w:rsid w:val="0001436A"/>
    <w:rsid w:val="00034304"/>
    <w:rsid w:val="00035434"/>
    <w:rsid w:val="00052A14"/>
    <w:rsid w:val="00077D53"/>
    <w:rsid w:val="000A16D1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48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66CF"/>
    <w:rsid w:val="00884E2A"/>
    <w:rsid w:val="00885156"/>
    <w:rsid w:val="009151AA"/>
    <w:rsid w:val="00924ADB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56F"/>
    <w:rsid w:val="00F024D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陆 梦瑶</cp:lastModifiedBy>
  <cp:revision>6</cp:revision>
  <cp:lastPrinted>2013-10-03T12:51:00Z</cp:lastPrinted>
  <dcterms:created xsi:type="dcterms:W3CDTF">2018-11-23T08:58:00Z</dcterms:created>
  <dcterms:modified xsi:type="dcterms:W3CDTF">2022-02-07T10:29:00Z</dcterms:modified>
</cp:coreProperties>
</file>